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044F4" w14:textId="1805B5AB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 w:hint="eastAsia"/>
          <w:sz w:val="24"/>
          <w:szCs w:val="24"/>
        </w:rPr>
        <w:t>Supplement</w:t>
      </w:r>
      <w:r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Ta</w:t>
      </w:r>
      <w:r w:rsidRPr="002E3464">
        <w:rPr>
          <w:rFonts w:ascii="Arial" w:eastAsia="宋体" w:hAnsi="Arial" w:cs="Arial"/>
          <w:sz w:val="24"/>
          <w:szCs w:val="24"/>
        </w:rPr>
        <w:t xml:space="preserve">ble </w:t>
      </w:r>
      <w:r w:rsidR="00F80EB5">
        <w:rPr>
          <w:rFonts w:ascii="Arial" w:eastAsia="宋体" w:hAnsi="Arial" w:cs="Arial"/>
          <w:sz w:val="24"/>
          <w:szCs w:val="24"/>
        </w:rPr>
        <w:t>1</w:t>
      </w:r>
      <w:r>
        <w:rPr>
          <w:rFonts w:ascii="Arial" w:eastAsia="宋体" w:hAnsi="Arial" w:cs="Arial"/>
          <w:sz w:val="24"/>
          <w:szCs w:val="24"/>
        </w:rPr>
        <w:t>.</w:t>
      </w:r>
      <w:r w:rsidRPr="002E3464">
        <w:rPr>
          <w:rFonts w:ascii="Arial" w:eastAsia="宋体" w:hAnsi="Arial" w:cs="Arial"/>
          <w:sz w:val="24"/>
          <w:szCs w:val="24"/>
        </w:rPr>
        <w:t xml:space="preserve"> Mean </w:t>
      </w:r>
      <w:r>
        <w:rPr>
          <w:rFonts w:ascii="Arial" w:eastAsia="宋体" w:hAnsi="Arial" w:cs="Arial"/>
          <w:sz w:val="24"/>
          <w:szCs w:val="24"/>
        </w:rPr>
        <w:t>d</w:t>
      </w:r>
      <w:r w:rsidRPr="002E3464">
        <w:rPr>
          <w:rFonts w:ascii="Arial" w:eastAsia="宋体" w:hAnsi="Arial" w:cs="Arial"/>
          <w:sz w:val="24"/>
          <w:szCs w:val="24"/>
        </w:rPr>
        <w:t xml:space="preserve">ifferences in </w:t>
      </w:r>
      <w:r>
        <w:rPr>
          <w:rFonts w:ascii="Arial" w:eastAsia="宋体" w:hAnsi="Arial" w:cs="Arial"/>
          <w:sz w:val="24"/>
          <w:szCs w:val="24"/>
        </w:rPr>
        <w:t>c</w:t>
      </w:r>
      <w:r w:rsidRPr="002E3464">
        <w:rPr>
          <w:rFonts w:ascii="Arial" w:eastAsia="宋体" w:hAnsi="Arial" w:cs="Arial"/>
          <w:sz w:val="24"/>
          <w:szCs w:val="24"/>
        </w:rPr>
        <w:t xml:space="preserve">horoidal </w:t>
      </w:r>
      <w:r>
        <w:rPr>
          <w:rFonts w:ascii="Arial" w:eastAsia="宋体" w:hAnsi="Arial" w:cs="Arial"/>
          <w:sz w:val="24"/>
          <w:szCs w:val="24"/>
        </w:rPr>
        <w:t>p</w:t>
      </w:r>
      <w:r w:rsidRPr="002E3464">
        <w:rPr>
          <w:rFonts w:ascii="Arial" w:eastAsia="宋体" w:hAnsi="Arial" w:cs="Arial"/>
          <w:sz w:val="24"/>
          <w:szCs w:val="24"/>
        </w:rPr>
        <w:t xml:space="preserve">arameters change 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within </w:t>
      </w:r>
      <w:r w:rsidR="00047906">
        <w:rPr>
          <w:rFonts w:ascii="Arial" w:eastAsia="宋体" w:hAnsi="Arial" w:cs="Arial"/>
          <w:sz w:val="24"/>
          <w:szCs w:val="24"/>
        </w:rPr>
        <w:t>0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 – </w:t>
      </w:r>
      <w:r w:rsidR="00D1538A">
        <w:rPr>
          <w:rFonts w:ascii="Arial" w:eastAsia="宋体" w:hAnsi="Arial" w:cs="Arial"/>
          <w:sz w:val="24"/>
          <w:szCs w:val="24"/>
        </w:rPr>
        <w:t>3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 mm</w:t>
      </w:r>
      <w:r w:rsidR="00D1538A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b</w:t>
      </w:r>
      <w:r w:rsidRPr="002E3464">
        <w:rPr>
          <w:rFonts w:ascii="Arial" w:eastAsia="宋体" w:hAnsi="Arial" w:cs="Arial"/>
          <w:sz w:val="24"/>
          <w:szCs w:val="24"/>
        </w:rPr>
        <w:t xml:space="preserve">etween </w:t>
      </w:r>
      <w:r>
        <w:rPr>
          <w:rFonts w:ascii="Arial" w:eastAsia="宋体" w:hAnsi="Arial" w:cs="Arial"/>
          <w:sz w:val="24"/>
          <w:szCs w:val="24"/>
        </w:rPr>
        <w:t>g</w:t>
      </w:r>
      <w:r w:rsidRPr="002E3464">
        <w:rPr>
          <w:rFonts w:ascii="Arial" w:eastAsia="宋体" w:hAnsi="Arial" w:cs="Arial"/>
          <w:sz w:val="24"/>
          <w:szCs w:val="24"/>
        </w:rPr>
        <w:t xml:space="preserve">lucose and </w:t>
      </w:r>
      <w:r>
        <w:rPr>
          <w:rFonts w:ascii="Arial" w:eastAsia="宋体" w:hAnsi="Arial" w:cs="Arial"/>
          <w:sz w:val="24"/>
          <w:szCs w:val="24"/>
        </w:rPr>
        <w:t>c</w:t>
      </w:r>
      <w:r w:rsidRPr="002E3464">
        <w:rPr>
          <w:rFonts w:ascii="Arial" w:eastAsia="宋体" w:hAnsi="Arial" w:cs="Arial"/>
          <w:sz w:val="24"/>
          <w:szCs w:val="24"/>
        </w:rPr>
        <w:t xml:space="preserve">ontrol </w:t>
      </w:r>
      <w:r>
        <w:rPr>
          <w:rFonts w:ascii="Arial" w:eastAsia="宋体" w:hAnsi="Arial" w:cs="Arial"/>
          <w:sz w:val="24"/>
          <w:szCs w:val="24"/>
        </w:rPr>
        <w:t>c</w:t>
      </w:r>
      <w:r w:rsidRPr="002E3464">
        <w:rPr>
          <w:rFonts w:ascii="Arial" w:eastAsia="宋体" w:hAnsi="Arial" w:cs="Arial"/>
          <w:sz w:val="24"/>
          <w:szCs w:val="24"/>
        </w:rPr>
        <w:t xml:space="preserve">onditions during </w:t>
      </w:r>
      <w:r>
        <w:rPr>
          <w:rFonts w:ascii="Arial" w:eastAsia="宋体" w:hAnsi="Arial" w:cs="Arial"/>
          <w:sz w:val="24"/>
          <w:szCs w:val="24"/>
        </w:rPr>
        <w:t>l</w:t>
      </w:r>
      <w:r w:rsidRPr="002E3464">
        <w:rPr>
          <w:rFonts w:ascii="Arial" w:eastAsia="宋体" w:hAnsi="Arial" w:cs="Arial"/>
          <w:sz w:val="24"/>
          <w:szCs w:val="24"/>
        </w:rPr>
        <w:t xml:space="preserve">ight </w:t>
      </w:r>
      <w:r>
        <w:rPr>
          <w:rFonts w:ascii="Arial" w:eastAsia="宋体" w:hAnsi="Arial" w:cs="Arial"/>
          <w:sz w:val="24"/>
          <w:szCs w:val="24"/>
        </w:rPr>
        <w:t>m</w:t>
      </w:r>
      <w:r w:rsidRPr="002E3464">
        <w:rPr>
          <w:rFonts w:ascii="Arial" w:eastAsia="宋体" w:hAnsi="Arial" w:cs="Arial"/>
          <w:sz w:val="24"/>
          <w:szCs w:val="24"/>
        </w:rPr>
        <w:t>odulation</w:t>
      </w:r>
      <w:r>
        <w:rPr>
          <w:rFonts w:ascii="Arial" w:eastAsia="宋体" w:hAnsi="Arial" w:cs="Arial"/>
          <w:sz w:val="24"/>
          <w:szCs w:val="24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355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7"/>
        <w:gridCol w:w="1985"/>
        <w:gridCol w:w="1985"/>
        <w:gridCol w:w="1983"/>
      </w:tblGrid>
      <w:tr w:rsidR="009F4FE2" w:rsidRPr="00563E68" w14:paraId="0169C500" w14:textId="77777777" w:rsidTr="00786780">
        <w:trPr>
          <w:trHeight w:val="454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1F86B" w14:textId="77777777" w:rsidR="009F4FE2" w:rsidRPr="002E3464" w:rsidRDefault="009F4FE2" w:rsidP="00786780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0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93E80E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rk Adaption</w:t>
            </w:r>
          </w:p>
        </w:tc>
        <w:tc>
          <w:tcPr>
            <w:tcW w:w="2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A29FD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Light Adaption</w:t>
            </w:r>
          </w:p>
        </w:tc>
      </w:tr>
      <w:tr w:rsidR="009F4FE2" w:rsidRPr="00563E68" w14:paraId="1053536C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74EAA" w14:textId="77777777" w:rsidR="009F4FE2" w:rsidRPr="002E3464" w:rsidRDefault="009F4FE2" w:rsidP="00786780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51BC69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5AF41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0 sec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149C7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 min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0E24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 min </w:t>
            </w:r>
          </w:p>
        </w:tc>
      </w:tr>
      <w:tr w:rsidR="009F4FE2" w:rsidRPr="00563E68" w14:paraId="40DF8A6A" w14:textId="77777777" w:rsidTr="00786780">
        <w:trPr>
          <w:trHeight w:val="454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40FA1" w14:textId="77777777" w:rsidR="009F4FE2" w:rsidRPr="002E3464" w:rsidRDefault="009F4FE2" w:rsidP="00786780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87294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3824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65C2E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B036E" w14:textId="77777777" w:rsidR="009F4FE2" w:rsidRPr="002E3464" w:rsidRDefault="009F4FE2" w:rsidP="0078678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47906" w:rsidRPr="00563E68" w14:paraId="223C5497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ACDEB02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C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9826" w14:textId="6398567B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-0.02 ± 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BD47" w14:textId="7412ED8A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 ± 0.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40D9C" w14:textId="76A64455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1 ± 0.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D1B8" w14:textId="7C530CC9" w:rsidR="00047906" w:rsidRPr="00EF6E12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9 ± 0.09</w:t>
            </w:r>
          </w:p>
        </w:tc>
      </w:tr>
      <w:tr w:rsidR="00047906" w:rsidRPr="00563E68" w14:paraId="6A4A4008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85E909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09B6" w14:textId="3FB23F51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88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664E" w14:textId="43F61079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25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9A5A" w14:textId="02F396D5" w:rsidR="00047906" w:rsidRPr="00B97D40" w:rsidRDefault="00047906" w:rsidP="0004790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259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2444" w14:textId="28C20729" w:rsidR="00047906" w:rsidRPr="00EF6E12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061 </w:t>
            </w:r>
          </w:p>
        </w:tc>
      </w:tr>
      <w:tr w:rsidR="00047906" w:rsidRPr="00563E68" w14:paraId="621FFEC0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877282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CBE2" w14:textId="382C66AA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-0.06 ± 0.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4ABC" w14:textId="22755450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7 ± 0.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D986" w14:textId="762E65DF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1 ± 0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D19B" w14:textId="43230F20" w:rsidR="00047906" w:rsidRPr="00EF6E12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3 ± 0.06</w:t>
            </w:r>
          </w:p>
        </w:tc>
      </w:tr>
      <w:tr w:rsidR="00047906" w:rsidRPr="00563E68" w14:paraId="281D494A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7CE49F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4535" w14:textId="5A430C05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31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EADC" w14:textId="480D6B87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2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A861" w14:textId="30062784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075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5C65" w14:textId="6524B578" w:rsidR="00047906" w:rsidRPr="00EF6E12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6E12">
              <w:rPr>
                <w:sz w:val="24"/>
                <w:szCs w:val="24"/>
              </w:rPr>
              <w:t>0.036</w:t>
            </w:r>
            <w:r w:rsidRPr="00EF6E12">
              <w:rPr>
                <w:sz w:val="24"/>
                <w:szCs w:val="24"/>
                <w:vertAlign w:val="superscript"/>
              </w:rPr>
              <w:t>*</w:t>
            </w:r>
            <w:r w:rsidRPr="00B97D40">
              <w:rPr>
                <w:sz w:val="24"/>
                <w:szCs w:val="24"/>
              </w:rPr>
              <w:t xml:space="preserve"> </w:t>
            </w:r>
          </w:p>
        </w:tc>
      </w:tr>
      <w:tr w:rsidR="00047906" w:rsidRPr="00563E68" w14:paraId="2D7BBD32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915103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D8B40" w14:textId="40564BEF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4 ± 0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E1B4" w14:textId="61A34246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3 ± 0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8CDB" w14:textId="5D105FF0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03 ± 0.0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9EED" w14:textId="45880E4C" w:rsidR="00047906" w:rsidRPr="00EF6E12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6 ± 0.04</w:t>
            </w:r>
          </w:p>
        </w:tc>
      </w:tr>
      <w:tr w:rsidR="00047906" w:rsidRPr="00563E68" w14:paraId="75CCF87C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15EB7F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5A28" w14:textId="0AB296F7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39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75D1E" w14:textId="091E2315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42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FE4C" w14:textId="4DD44F84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94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7E80" w14:textId="17C00F21" w:rsidR="00047906" w:rsidRPr="00B97D40" w:rsidRDefault="00047906" w:rsidP="0004790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183 </w:t>
            </w:r>
          </w:p>
        </w:tc>
      </w:tr>
      <w:tr w:rsidR="00047906" w:rsidRPr="00563E68" w14:paraId="1425EDBB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659891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VI 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AE5B0" w14:textId="330C4613" w:rsidR="00047906" w:rsidRPr="00B97D40" w:rsidRDefault="00047906" w:rsidP="0004790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-0.38 ± 0.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8A2D" w14:textId="1EF0D4DC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 ± 0.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8FEE" w14:textId="05BB2D37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34 ± 0.1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5E0D" w14:textId="4E259967" w:rsidR="00047906" w:rsidRPr="00B97D40" w:rsidRDefault="00047906" w:rsidP="0004790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11 ± 0.14</w:t>
            </w:r>
          </w:p>
        </w:tc>
      </w:tr>
      <w:tr w:rsidR="00047906" w:rsidRPr="00563E68" w14:paraId="5EE56FCC" w14:textId="77777777" w:rsidTr="00786780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DE85E" w14:textId="77777777" w:rsidR="00047906" w:rsidRPr="002E3464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6811ED" w14:textId="4C773B39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>0.006</w:t>
            </w:r>
            <w:r w:rsidRPr="00B97D40">
              <w:rPr>
                <w:sz w:val="24"/>
                <w:szCs w:val="24"/>
                <w:vertAlign w:val="superscript"/>
              </w:rPr>
              <w:t>*</w:t>
            </w:r>
            <w:r w:rsidRPr="00B97D40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847848" w14:textId="3E27BE8A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525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072B11" w14:textId="58CA2546" w:rsidR="00047906" w:rsidRPr="00B97D40" w:rsidRDefault="00047906" w:rsidP="000479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063 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0BD48A" w14:textId="778F7BBA" w:rsidR="00047906" w:rsidRPr="00B97D40" w:rsidRDefault="00047906" w:rsidP="00047906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B97D40">
              <w:rPr>
                <w:sz w:val="24"/>
                <w:szCs w:val="24"/>
              </w:rPr>
              <w:t xml:space="preserve">0.434 </w:t>
            </w:r>
          </w:p>
        </w:tc>
      </w:tr>
    </w:tbl>
    <w:p w14:paraId="22FED1C2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24C1C17E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828B339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C70713E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50B521B4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4FDAC97C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77084BF" w14:textId="77777777" w:rsidR="009F4FE2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52A1600A" w14:textId="77777777" w:rsidR="009F4FE2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3EE3282" w14:textId="77777777" w:rsidR="009F4FE2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41454A8" w14:textId="77777777" w:rsidR="009F4FE2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B008A0D" w14:textId="77777777" w:rsidR="009F4FE2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A22AC2B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E3464">
        <w:rPr>
          <w:rFonts w:ascii="Arial" w:eastAsia="宋体" w:hAnsi="Arial" w:cs="Arial"/>
          <w:sz w:val="24"/>
          <w:szCs w:val="24"/>
        </w:rPr>
        <w:lastRenderedPageBreak/>
        <w:t>Mean difference (glucose – control) ± SE.</w:t>
      </w:r>
    </w:p>
    <w:p w14:paraId="3F33B7BA" w14:textId="77777777" w:rsidR="009F4FE2" w:rsidRPr="00DB7D1B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E3464">
        <w:rPr>
          <w:rFonts w:ascii="Arial" w:eastAsia="宋体" w:hAnsi="Arial" w:cs="Arial"/>
          <w:sz w:val="24"/>
          <w:szCs w:val="24"/>
        </w:rPr>
        <w:t>TCV, total choroidal volume; LV, luminal volume; SV, stromal volume; CVI, choroidal vascularity index.</w:t>
      </w:r>
    </w:p>
    <w:p w14:paraId="3E1C26B3" w14:textId="77777777" w:rsidR="009F4FE2" w:rsidRPr="002E3464" w:rsidRDefault="009F4FE2" w:rsidP="009F4FE2">
      <w:pPr>
        <w:spacing w:line="480" w:lineRule="auto"/>
        <w:rPr>
          <w:rFonts w:ascii="Arial" w:eastAsia="宋体" w:hAnsi="Arial" w:cs="Arial"/>
          <w:sz w:val="24"/>
          <w:szCs w:val="24"/>
        </w:rPr>
      </w:pPr>
      <w:bookmarkStart w:id="0" w:name="OLE_LINK2"/>
      <w:r w:rsidRPr="002E3464">
        <w:rPr>
          <w:rFonts w:ascii="Arial" w:eastAsia="宋体" w:hAnsi="Arial" w:cs="Arial"/>
          <w:sz w:val="24"/>
          <w:szCs w:val="24"/>
          <w:vertAlign w:val="superscript"/>
        </w:rPr>
        <w:t>*</w:t>
      </w:r>
      <w:bookmarkEnd w:id="0"/>
      <w:r w:rsidRPr="002E3464">
        <w:rPr>
          <w:rFonts w:ascii="Arial" w:eastAsia="宋体" w:hAnsi="Arial" w:cs="Arial"/>
          <w:sz w:val="24"/>
          <w:szCs w:val="24"/>
        </w:rPr>
        <w:t xml:space="preserve">: P&lt;0.05.  </w:t>
      </w:r>
    </w:p>
    <w:p w14:paraId="26A8F7AF" w14:textId="25485FA6" w:rsidR="008D5F2A" w:rsidRDefault="008D5F2A" w:rsidP="00595D4B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D5F2A" w:rsidSect="00815B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0E7FC" w14:textId="77777777" w:rsidR="00EA6672" w:rsidRDefault="00EA6672" w:rsidP="00595D4B">
      <w:r>
        <w:separator/>
      </w:r>
    </w:p>
  </w:endnote>
  <w:endnote w:type="continuationSeparator" w:id="0">
    <w:p w14:paraId="099E279B" w14:textId="77777777" w:rsidR="00EA6672" w:rsidRDefault="00EA6672" w:rsidP="0059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24DB3" w14:textId="77777777" w:rsidR="00EA6672" w:rsidRDefault="00EA6672" w:rsidP="00595D4B">
      <w:r>
        <w:separator/>
      </w:r>
    </w:p>
  </w:footnote>
  <w:footnote w:type="continuationSeparator" w:id="0">
    <w:p w14:paraId="5AFE5114" w14:textId="77777777" w:rsidR="00EA6672" w:rsidRDefault="00EA6672" w:rsidP="0059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98"/>
    <w:rsid w:val="00047906"/>
    <w:rsid w:val="000C5A47"/>
    <w:rsid w:val="000D21E6"/>
    <w:rsid w:val="001030AB"/>
    <w:rsid w:val="00170B18"/>
    <w:rsid w:val="002242D1"/>
    <w:rsid w:val="00304F19"/>
    <w:rsid w:val="00351674"/>
    <w:rsid w:val="0040604A"/>
    <w:rsid w:val="004E026A"/>
    <w:rsid w:val="004F1E7D"/>
    <w:rsid w:val="00590549"/>
    <w:rsid w:val="00595D4B"/>
    <w:rsid w:val="006C7093"/>
    <w:rsid w:val="00722537"/>
    <w:rsid w:val="00785E0C"/>
    <w:rsid w:val="0078648F"/>
    <w:rsid w:val="007C0D30"/>
    <w:rsid w:val="00815BAA"/>
    <w:rsid w:val="008526E7"/>
    <w:rsid w:val="00870998"/>
    <w:rsid w:val="008D5F2A"/>
    <w:rsid w:val="009C55FC"/>
    <w:rsid w:val="009F4FE2"/>
    <w:rsid w:val="00A6018B"/>
    <w:rsid w:val="00B97D40"/>
    <w:rsid w:val="00C158CF"/>
    <w:rsid w:val="00D1538A"/>
    <w:rsid w:val="00DA0C07"/>
    <w:rsid w:val="00E43C47"/>
    <w:rsid w:val="00EA6672"/>
    <w:rsid w:val="00EF6E12"/>
    <w:rsid w:val="00F80EB5"/>
    <w:rsid w:val="00FE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56D2F"/>
  <w15:chartTrackingRefBased/>
  <w15:docId w15:val="{90C4927A-B7B1-4306-AFB0-4AE5ABE16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D4B"/>
    <w:rPr>
      <w:sz w:val="18"/>
      <w:szCs w:val="18"/>
    </w:rPr>
  </w:style>
  <w:style w:type="table" w:styleId="a7">
    <w:name w:val="Table Grid"/>
    <w:basedOn w:val="a1"/>
    <w:qFormat/>
    <w:rsid w:val="00595D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95D4B"/>
  </w:style>
  <w:style w:type="character" w:styleId="a9">
    <w:name w:val="annotation reference"/>
    <w:basedOn w:val="a0"/>
    <w:uiPriority w:val="99"/>
    <w:semiHidden/>
    <w:unhideWhenUsed/>
    <w:rsid w:val="004E026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E026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E026A"/>
  </w:style>
  <w:style w:type="paragraph" w:styleId="ac">
    <w:name w:val="annotation subject"/>
    <w:basedOn w:val="aa"/>
    <w:next w:val="aa"/>
    <w:link w:val="ad"/>
    <w:uiPriority w:val="99"/>
    <w:semiHidden/>
    <w:unhideWhenUsed/>
    <w:rsid w:val="004E026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E02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9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91DDD-E93E-4A18-806D-F76162F96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志阳</dc:creator>
  <cp:keywords/>
  <dc:description/>
  <cp:lastModifiedBy>林 志阳</cp:lastModifiedBy>
  <cp:revision>15</cp:revision>
  <dcterms:created xsi:type="dcterms:W3CDTF">2022-08-31T15:00:00Z</dcterms:created>
  <dcterms:modified xsi:type="dcterms:W3CDTF">2023-01-13T11:39:00Z</dcterms:modified>
</cp:coreProperties>
</file>